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BAB" w:rsidRPr="00346DCD" w:rsidRDefault="00346DCD">
      <w:pPr>
        <w:rPr>
          <w:sz w:val="20"/>
          <w:szCs w:val="20"/>
        </w:rPr>
      </w:pPr>
      <w:r w:rsidRPr="00346DCD">
        <w:rPr>
          <w:sz w:val="20"/>
          <w:szCs w:val="20"/>
        </w:rPr>
        <w:t>Table S1: Number of DNMT1 sequences in Phylum/Class/Family/Order</w:t>
      </w:r>
    </w:p>
    <w:tbl>
      <w:tblPr>
        <w:tblW w:w="661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5"/>
        <w:gridCol w:w="2448"/>
        <w:gridCol w:w="2247"/>
        <w:gridCol w:w="596"/>
      </w:tblGrid>
      <w:tr w:rsidR="00346DCD" w:rsidRPr="00346DCD" w:rsidTr="004D3A3F">
        <w:trPr>
          <w:trHeight w:val="159"/>
        </w:trPr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Kingdom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sz w:val="20"/>
                <w:szCs w:val="20"/>
                <w:lang w:val="en-US"/>
              </w:rPr>
              <w:t>Class/Family/Order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346DCD" w:rsidRPr="00346DCD" w:rsidTr="004D3A3F">
        <w:trPr>
          <w:trHeight w:val="159"/>
        </w:trPr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Algae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hlorophy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346DCD" w:rsidRPr="00346DCD" w:rsidTr="004D3A3F">
        <w:trPr>
          <w:trHeight w:val="285"/>
        </w:trPr>
        <w:tc>
          <w:tcPr>
            <w:tcW w:w="1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Archea</w:t>
            </w:r>
            <w:proofErr w:type="spellEnd"/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renarchaeo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346DCD" w:rsidRPr="00346DCD" w:rsidTr="004D3A3F">
        <w:trPr>
          <w:trHeight w:val="23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Euryarchaeo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8</w:t>
            </w:r>
          </w:p>
        </w:tc>
      </w:tr>
      <w:tr w:rsidR="00346DCD" w:rsidRPr="00346DCD" w:rsidTr="004D3A3F">
        <w:trPr>
          <w:trHeight w:val="177"/>
        </w:trPr>
        <w:tc>
          <w:tcPr>
            <w:tcW w:w="1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Acidobacteri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114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Actinobacteri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34</w:t>
            </w:r>
          </w:p>
        </w:tc>
      </w:tr>
      <w:tr w:rsidR="00346DCD" w:rsidRPr="00346DCD" w:rsidTr="004D3A3F">
        <w:trPr>
          <w:trHeight w:val="15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Bacteriodetes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4</w:t>
            </w:r>
          </w:p>
        </w:tc>
      </w:tr>
      <w:tr w:rsidR="00346DCD" w:rsidRPr="00346DCD" w:rsidTr="004D3A3F">
        <w:trPr>
          <w:trHeight w:val="186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hlorobi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346DCD" w:rsidRPr="00346DCD" w:rsidTr="004D3A3F">
        <w:trPr>
          <w:trHeight w:val="23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hloroflexi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346DCD" w:rsidRPr="00346DCD" w:rsidTr="004D3A3F">
        <w:trPr>
          <w:trHeight w:val="168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4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9</w:t>
            </w:r>
          </w:p>
        </w:tc>
      </w:tr>
      <w:tr w:rsidR="00346DCD" w:rsidRPr="00346DCD" w:rsidTr="004D3A3F">
        <w:trPr>
          <w:trHeight w:val="24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Deinococcus-Thermus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186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Fibrobacteres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Firmicutes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51</w:t>
            </w:r>
          </w:p>
        </w:tc>
      </w:tr>
      <w:tr w:rsidR="00346DCD" w:rsidRPr="00346DCD" w:rsidTr="004D3A3F">
        <w:trPr>
          <w:trHeight w:val="78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Fusobacteri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04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Gemmatimonadetes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3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Proteobacteri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36</w:t>
            </w:r>
          </w:p>
        </w:tc>
      </w:tr>
      <w:tr w:rsidR="00346DCD" w:rsidRPr="00346DCD" w:rsidTr="004D3A3F">
        <w:trPr>
          <w:trHeight w:val="335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Spirochaetes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346DCD" w:rsidRPr="00346DCD" w:rsidTr="004D3A3F">
        <w:trPr>
          <w:trHeight w:val="168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Synergistetes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335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Tenericutes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105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Unclassified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335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Verrucomicrobi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sz w:val="20"/>
                <w:szCs w:val="20"/>
                <w:lang w:val="en-US"/>
              </w:rPr>
              <w:t>Fungi</w:t>
            </w:r>
          </w:p>
        </w:tc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Ascomycota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Ajellomycet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Arthrodermat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Ascobo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haetom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lavicipit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Glomerel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Herpotrichiel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Hypocre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Lasiosphaer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Leptosphaer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Magnaporth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Mycosphaerel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Nectr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Onygen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Ophiostomat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Orbil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Phaeosphaer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Plectosphaerel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Pleospor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Psathyrel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Sclerotin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Sordar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Trichocom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Tuber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Ustilagin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Basidiomyco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Fomitopsid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Marasm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Melampsor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Psathyrel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Puccin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Schizophyl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Sebacin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19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hytridiomyco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Chytridiomycetes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6DC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Invertebrate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Chromalveola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Annelida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Arthropod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4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Chorda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Cnideri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Echinoderms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Hemichorda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Mollusca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Percolozo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Porifer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Plant</w:t>
            </w:r>
          </w:p>
        </w:tc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Angiosperm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Ap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Arec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Aster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Brassic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Caryophyll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Euphorb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Fab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Malv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Po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6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Polygon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Posidon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Ros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3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Salic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Solan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Vit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Bryophy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Funariaceae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Marchantophyta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Pteridophyt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Lycopodiophyta</w:t>
            </w:r>
            <w:proofErr w:type="spellEnd"/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Vertebrate</w:t>
            </w:r>
            <w:r w:rsidRPr="00346DCD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/>
              </w:rPr>
              <w:t>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Fish 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9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Amphibi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proofErr w:type="spellStart"/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Reptilia</w:t>
            </w:r>
            <w:proofErr w:type="spellEnd"/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1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sz w:val="20"/>
                <w:szCs w:val="20"/>
                <w:lang w:val="en-US"/>
              </w:rPr>
              <w:t>Bird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sz w:val="20"/>
                <w:szCs w:val="20"/>
                <w:lang w:val="en-US"/>
              </w:rPr>
              <w:t>3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Mammals</w:t>
            </w: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Primates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8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bCs/>
                <w:color w:val="000000"/>
                <w:kern w:val="24"/>
                <w:sz w:val="20"/>
                <w:szCs w:val="20"/>
                <w:lang w:val="en-US"/>
              </w:rPr>
              <w:t>Rodents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sz w:val="20"/>
                <w:szCs w:val="20"/>
                <w:lang w:val="en-US"/>
              </w:rPr>
              <w:t>12</w:t>
            </w:r>
          </w:p>
        </w:tc>
      </w:tr>
      <w:tr w:rsidR="00346DCD" w:rsidRPr="00346DCD" w:rsidTr="004D3A3F">
        <w:trPr>
          <w:trHeight w:val="201"/>
        </w:trPr>
        <w:tc>
          <w:tcPr>
            <w:tcW w:w="1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6DCD" w:rsidRPr="00346DCD" w:rsidRDefault="00346DCD" w:rsidP="004D3A3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44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46DCD" w:rsidRPr="00346DCD" w:rsidRDefault="00346DCD" w:rsidP="004D3A3F">
            <w:pPr>
              <w:spacing w:after="0" w:line="240" w:lineRule="auto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346DCD" w:rsidRPr="00346DCD" w:rsidRDefault="00346DCD" w:rsidP="004D3A3F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6DCD"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</w:tr>
    </w:tbl>
    <w:p w:rsidR="00346DCD" w:rsidRPr="00346DCD" w:rsidRDefault="00346DCD">
      <w:pPr>
        <w:rPr>
          <w:sz w:val="20"/>
          <w:szCs w:val="20"/>
        </w:rPr>
      </w:pPr>
    </w:p>
    <w:p w:rsidR="00DC19BE" w:rsidRPr="00346DCD" w:rsidRDefault="00DC19BE">
      <w:pPr>
        <w:rPr>
          <w:sz w:val="20"/>
          <w:szCs w:val="20"/>
        </w:rPr>
      </w:pPr>
      <w:bookmarkStart w:id="0" w:name="_GoBack"/>
      <w:bookmarkEnd w:id="0"/>
    </w:p>
    <w:p w:rsidR="00DC19BE" w:rsidRPr="00346DCD" w:rsidRDefault="00DC19BE">
      <w:pPr>
        <w:rPr>
          <w:sz w:val="20"/>
          <w:szCs w:val="20"/>
        </w:rPr>
      </w:pPr>
    </w:p>
    <w:p w:rsidR="00DC19BE" w:rsidRPr="00346DCD" w:rsidRDefault="00DC19BE">
      <w:pPr>
        <w:rPr>
          <w:sz w:val="20"/>
          <w:szCs w:val="20"/>
        </w:rPr>
      </w:pPr>
    </w:p>
    <w:p w:rsidR="00DC19BE" w:rsidRPr="00346DCD" w:rsidRDefault="00DC19BE">
      <w:pPr>
        <w:rPr>
          <w:sz w:val="20"/>
          <w:szCs w:val="20"/>
        </w:rPr>
      </w:pPr>
    </w:p>
    <w:sectPr w:rsidR="00DC19BE" w:rsidRPr="00346DC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9BE"/>
    <w:rsid w:val="000D0B52"/>
    <w:rsid w:val="00346DCD"/>
    <w:rsid w:val="00603D3B"/>
    <w:rsid w:val="00963832"/>
    <w:rsid w:val="00DC19BE"/>
    <w:rsid w:val="00EB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Augsburg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a Bhattacharyya</dc:creator>
  <cp:keywords/>
  <dc:description/>
  <cp:lastModifiedBy>Saikat</cp:lastModifiedBy>
  <cp:revision>2</cp:revision>
  <dcterms:created xsi:type="dcterms:W3CDTF">2020-02-10T00:55:00Z</dcterms:created>
  <dcterms:modified xsi:type="dcterms:W3CDTF">2020-04-09T07:09:00Z</dcterms:modified>
</cp:coreProperties>
</file>